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821D5" w14:textId="1560757F" w:rsidR="00A74C77" w:rsidRPr="00FD0CD4" w:rsidRDefault="00A74C77" w:rsidP="009215F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0CD4">
        <w:rPr>
          <w:rFonts w:ascii="Times New Roman" w:hAnsi="Times New Roman" w:cs="Times New Roman"/>
          <w:b/>
          <w:sz w:val="24"/>
          <w:szCs w:val="24"/>
        </w:rPr>
        <w:t>Appendix 3</w:t>
      </w:r>
      <w:r w:rsidR="0032587C">
        <w:rPr>
          <w:rFonts w:ascii="Times New Roman" w:hAnsi="Times New Roman" w:cs="Times New Roman"/>
          <w:b/>
          <w:sz w:val="24"/>
          <w:szCs w:val="24"/>
        </w:rPr>
        <w:t>XVI</w:t>
      </w:r>
      <w:bookmarkStart w:id="0" w:name="_GoBack"/>
      <w:bookmarkEnd w:id="0"/>
      <w:r w:rsidRPr="00FD0CD4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136402">
        <w:rPr>
          <w:rFonts w:ascii="Times New Roman" w:hAnsi="Times New Roman" w:cs="Times New Roman"/>
          <w:b/>
          <w:sz w:val="24"/>
          <w:szCs w:val="24"/>
        </w:rPr>
        <w:t>Parent/Caregiver IDI</w:t>
      </w:r>
      <w:r w:rsidR="00136402" w:rsidRPr="00FD0C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0CD4">
        <w:rPr>
          <w:rFonts w:ascii="Times New Roman" w:hAnsi="Times New Roman" w:cs="Times New Roman"/>
          <w:b/>
          <w:sz w:val="24"/>
          <w:szCs w:val="24"/>
        </w:rPr>
        <w:t>Guide</w:t>
      </w:r>
    </w:p>
    <w:p w14:paraId="18D16B17" w14:textId="77777777" w:rsidR="00A74C77" w:rsidRPr="00216BEF" w:rsidRDefault="00A74C77" w:rsidP="009215FA">
      <w:pPr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</w:pPr>
      <w:r w:rsidRPr="00216BEF">
        <w:rPr>
          <w:rFonts w:ascii="Times New Roman" w:eastAsia="Calibri" w:hAnsi="Times New Roman" w:cs="Times New Roman"/>
          <w:b/>
          <w:bCs/>
          <w:sz w:val="21"/>
          <w:szCs w:val="21"/>
          <w:lang w:val="en-US"/>
        </w:rPr>
        <w:t xml:space="preserve">PROJECT TITLE: </w:t>
      </w:r>
      <w:r w:rsidRPr="00216BEF">
        <w:rPr>
          <w:rFonts w:ascii="Times New Roman" w:eastAsia="Calibri" w:hAnsi="Times New Roman" w:cs="Times New Roman"/>
          <w:b/>
          <w:iCs/>
          <w:sz w:val="21"/>
          <w:szCs w:val="21"/>
          <w:shd w:val="clear" w:color="auto" w:fill="FFFFFF"/>
          <w:lang w:val="en-US"/>
        </w:rPr>
        <w:t>Measuring the Healthiness of Ghanaian Children's Food Environments to Prevent Obesity and Non-Communicable Diseases</w:t>
      </w:r>
    </w:p>
    <w:p w14:paraId="38FCC9A5" w14:textId="77777777" w:rsidR="00FD0CD4" w:rsidRDefault="00FD0CD4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2CCD0B38" w14:textId="77777777" w:rsidR="00FD0CD4" w:rsidRPr="00216BEF" w:rsidRDefault="00FD0CD4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Date:</w:t>
      </w:r>
    </w:p>
    <w:p w14:paraId="51343743" w14:textId="77777777" w:rsidR="00FD0CD4" w:rsidRPr="00216BEF" w:rsidRDefault="00FD0CD4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Time:</w:t>
      </w:r>
    </w:p>
    <w:p w14:paraId="5B38EFF6" w14:textId="77777777" w:rsidR="00FD0CD4" w:rsidRPr="00216BEF" w:rsidRDefault="00FD0CD4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216BEF">
        <w:rPr>
          <w:rFonts w:ascii="Times New Roman" w:hAnsi="Times New Roman" w:cs="Times New Roman"/>
          <w:b/>
        </w:rPr>
        <w:t>Location:</w:t>
      </w:r>
    </w:p>
    <w:p w14:paraId="325A9C6A" w14:textId="06C3CD5E" w:rsidR="00FD0CD4" w:rsidRDefault="009215FA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e</w:t>
      </w:r>
      <w:r w:rsidR="00FD0CD4" w:rsidRPr="00216BEF">
        <w:rPr>
          <w:rFonts w:ascii="Times New Roman" w:hAnsi="Times New Roman" w:cs="Times New Roman"/>
          <w:b/>
        </w:rPr>
        <w:t>r:</w:t>
      </w:r>
    </w:p>
    <w:p w14:paraId="0C54DA23" w14:textId="5CF0DA4D" w:rsidR="00240B4A" w:rsidRPr="00216BEF" w:rsidRDefault="00FD0CD4" w:rsidP="009215F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</w:rPr>
        <w:t>Note taker:</w:t>
      </w:r>
    </w:p>
    <w:p w14:paraId="3B7F2A6D" w14:textId="77777777" w:rsidR="00240B4A" w:rsidRPr="009215FA" w:rsidRDefault="00240B4A" w:rsidP="009215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CEB9F" w14:textId="068BD732" w:rsidR="00A74C77" w:rsidRPr="009215FA" w:rsidRDefault="00136402" w:rsidP="009215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15FA">
        <w:rPr>
          <w:rFonts w:ascii="Times New Roman" w:hAnsi="Times New Roman" w:cs="Times New Roman"/>
          <w:b/>
          <w:bCs/>
          <w:sz w:val="24"/>
          <w:szCs w:val="24"/>
        </w:rPr>
        <w:t xml:space="preserve">Caregiver’s </w:t>
      </w:r>
      <w:r w:rsidR="00A74C77" w:rsidRPr="009215FA">
        <w:rPr>
          <w:rFonts w:ascii="Times New Roman" w:hAnsi="Times New Roman" w:cs="Times New Roman"/>
          <w:b/>
          <w:bCs/>
          <w:sz w:val="24"/>
          <w:szCs w:val="24"/>
        </w:rPr>
        <w:t xml:space="preserve">background details here </w:t>
      </w:r>
    </w:p>
    <w:p w14:paraId="35DB8F27" w14:textId="77777777" w:rsidR="00A74C77" w:rsidRPr="00216BEF" w:rsidRDefault="00A74C77" w:rsidP="009215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1"/>
          <w:szCs w:val="21"/>
        </w:rPr>
      </w:pPr>
    </w:p>
    <w:tbl>
      <w:tblPr>
        <w:tblStyle w:val="TableGrid1"/>
        <w:tblW w:w="9974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28"/>
        <w:gridCol w:w="1059"/>
        <w:gridCol w:w="1515"/>
        <w:gridCol w:w="965"/>
        <w:gridCol w:w="1046"/>
        <w:gridCol w:w="1287"/>
        <w:gridCol w:w="1287"/>
        <w:gridCol w:w="1287"/>
      </w:tblGrid>
      <w:tr w:rsidR="00FB620F" w:rsidRPr="00FD0CD4" w14:paraId="4F7C0E84" w14:textId="77777777" w:rsidTr="009215FA">
        <w:trPr>
          <w:trHeight w:val="407"/>
        </w:trPr>
        <w:tc>
          <w:tcPr>
            <w:tcW w:w="1528" w:type="dxa"/>
          </w:tcPr>
          <w:p w14:paraId="04E61CD2" w14:textId="27957FFF" w:rsidR="00FB620F" w:rsidRPr="00AD2B8D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</w:t>
            </w:r>
            <w:r w:rsidRPr="00AD2B8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59" w:type="dxa"/>
          </w:tcPr>
          <w:p w14:paraId="6A3ADE3F" w14:textId="3DCB01D9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a of residence </w:t>
            </w:r>
          </w:p>
        </w:tc>
        <w:tc>
          <w:tcPr>
            <w:tcW w:w="1515" w:type="dxa"/>
          </w:tcPr>
          <w:p w14:paraId="5A600622" w14:textId="611B2A83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onship with child participant </w:t>
            </w:r>
          </w:p>
          <w:p w14:paraId="7861F0E6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g. Father</w:t>
            </w:r>
          </w:p>
          <w:p w14:paraId="72680119" w14:textId="0C0272DD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</w:p>
          <w:p w14:paraId="2EE38440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relative </w:t>
            </w:r>
          </w:p>
          <w:p w14:paraId="1AD91531" w14:textId="5004B0F1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use-help </w:t>
            </w:r>
          </w:p>
        </w:tc>
        <w:tc>
          <w:tcPr>
            <w:tcW w:w="965" w:type="dxa"/>
          </w:tcPr>
          <w:p w14:paraId="0AEC5093" w14:textId="725DD261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216BEF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 xml:space="preserve"> of</w:t>
            </w:r>
            <w:proofErr w:type="gramEnd"/>
            <w:r>
              <w:rPr>
                <w:rFonts w:ascii="Times New Roman" w:hAnsi="Times New Roman" w:cs="Times New Roman"/>
              </w:rPr>
              <w:t xml:space="preserve"> caregiver </w:t>
            </w:r>
            <w:r w:rsidRPr="00216BEF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046" w:type="dxa"/>
          </w:tcPr>
          <w:p w14:paraId="26DBD84B" w14:textId="3AA57B73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 w:rsidRPr="00216BEF">
              <w:rPr>
                <w:rFonts w:ascii="Times New Roman" w:hAnsi="Times New Roman" w:cs="Times New Roman"/>
              </w:rPr>
              <w:t xml:space="preserve">Sex </w:t>
            </w:r>
            <w:r>
              <w:rPr>
                <w:rFonts w:ascii="Times New Roman" w:hAnsi="Times New Roman" w:cs="Times New Roman"/>
              </w:rPr>
              <w:t xml:space="preserve">of caregiver </w:t>
            </w:r>
            <w:r w:rsidRPr="00216BEF">
              <w:rPr>
                <w:rFonts w:ascii="Times New Roman" w:hAnsi="Times New Roman" w:cs="Times New Roman"/>
              </w:rPr>
              <w:t>(M/F)</w:t>
            </w:r>
          </w:p>
        </w:tc>
        <w:tc>
          <w:tcPr>
            <w:tcW w:w="1287" w:type="dxa"/>
          </w:tcPr>
          <w:p w14:paraId="61F950B5" w14:textId="6F01AD75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me of Child FGD participant </w:t>
            </w:r>
          </w:p>
        </w:tc>
        <w:tc>
          <w:tcPr>
            <w:tcW w:w="1287" w:type="dxa"/>
          </w:tcPr>
          <w:p w14:paraId="0FCC15D2" w14:textId="4B464607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 w:rsidRPr="00216BEF">
              <w:rPr>
                <w:rFonts w:ascii="Times New Roman" w:hAnsi="Times New Roman" w:cs="Times New Roman"/>
              </w:rPr>
              <w:t>Name of school</w:t>
            </w:r>
            <w:r>
              <w:rPr>
                <w:rFonts w:ascii="Times New Roman" w:hAnsi="Times New Roman" w:cs="Times New Roman"/>
              </w:rPr>
              <w:t xml:space="preserve"> the child participant goes to</w:t>
            </w:r>
          </w:p>
        </w:tc>
        <w:tc>
          <w:tcPr>
            <w:tcW w:w="1287" w:type="dxa"/>
          </w:tcPr>
          <w:p w14:paraId="16ECCA9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 w:rsidRPr="00216BEF">
              <w:rPr>
                <w:rFonts w:ascii="Times New Roman" w:hAnsi="Times New Roman" w:cs="Times New Roman"/>
              </w:rPr>
              <w:t xml:space="preserve">Grade: </w:t>
            </w:r>
            <w:r>
              <w:rPr>
                <w:rFonts w:ascii="Times New Roman" w:hAnsi="Times New Roman" w:cs="Times New Roman"/>
              </w:rPr>
              <w:t>of child participant</w:t>
            </w:r>
          </w:p>
          <w:p w14:paraId="49F6C93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g. </w:t>
            </w:r>
          </w:p>
          <w:p w14:paraId="5B057442" w14:textId="3D0129ED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16BEF">
              <w:rPr>
                <w:rFonts w:ascii="Times New Roman" w:hAnsi="Times New Roman" w:cs="Times New Roman"/>
              </w:rPr>
              <w:t>lass 1, Form 1</w:t>
            </w:r>
          </w:p>
        </w:tc>
      </w:tr>
      <w:tr w:rsidR="00FB620F" w:rsidRPr="00FD0CD4" w14:paraId="26EFF058" w14:textId="77777777" w:rsidTr="009215FA">
        <w:trPr>
          <w:trHeight w:val="271"/>
        </w:trPr>
        <w:tc>
          <w:tcPr>
            <w:tcW w:w="1528" w:type="dxa"/>
          </w:tcPr>
          <w:p w14:paraId="56557A4D" w14:textId="77777777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4358AA5A" w14:textId="77777777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</w:tcPr>
          <w:p w14:paraId="70F39A71" w14:textId="6F6CFDFC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14:paraId="2841B91C" w14:textId="150EB99E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</w:tcPr>
          <w:p w14:paraId="7C67388A" w14:textId="27E678AC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1987E32E" w14:textId="77777777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472163B1" w14:textId="349A2B9D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089339F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23FA89A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26FBB69C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0D8D28D3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1662DA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6338B2D0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192F55C2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50BD2258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37C9F44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F1305CB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2FE1B8D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593E4371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68888E4C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660FA605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0013ADA5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2D350962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65292C6A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62D6F6BF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7DA92DE3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1A44AAD6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624EAF9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59C98014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10C6240E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746089EB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7DE71A8F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71FE24F1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445C2033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0EB6D0FC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2F5720A8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76196229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5E354EF8" w14:textId="77777777" w:rsidR="00FB620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  <w:p w14:paraId="1EF11061" w14:textId="46D7C1DE" w:rsidR="00FB620F" w:rsidRPr="00216BEF" w:rsidRDefault="00FB620F" w:rsidP="009215F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72F8FEF3" w14:textId="1F9A3291" w:rsidR="00FE01CB" w:rsidRPr="00216BEF" w:rsidRDefault="00FE01CB" w:rsidP="009215FA">
      <w:pPr>
        <w:spacing w:line="240" w:lineRule="auto"/>
        <w:rPr>
          <w:rFonts w:ascii="Times New Roman" w:eastAsia="Calibri" w:hAnsi="Times New Roman" w:cs="Times New Roman"/>
          <w:sz w:val="21"/>
          <w:szCs w:val="21"/>
        </w:rPr>
      </w:pPr>
    </w:p>
    <w:p w14:paraId="324EFEE1" w14:textId="77777777" w:rsidR="00FE01CB" w:rsidRPr="00216BEF" w:rsidRDefault="00FE01CB" w:rsidP="009215FA">
      <w:pPr>
        <w:spacing w:after="0" w:line="240" w:lineRule="auto"/>
        <w:rPr>
          <w:rFonts w:ascii="Times New Roman" w:eastAsia="Calibri" w:hAnsi="Times New Roman" w:cs="Times New Roman"/>
          <w:sz w:val="21"/>
          <w:szCs w:val="21"/>
        </w:rPr>
      </w:pPr>
    </w:p>
    <w:p w14:paraId="01827F02" w14:textId="77777777" w:rsidR="009215FA" w:rsidRDefault="009215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4C399D" w14:textId="5C3BE9BA" w:rsidR="00505941" w:rsidRPr="00100B2F" w:rsidRDefault="00F653B5" w:rsidP="009215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b/>
          <w:bCs/>
          <w:sz w:val="24"/>
          <w:szCs w:val="24"/>
        </w:rPr>
        <w:lastRenderedPageBreak/>
        <w:t>Food Provision</w:t>
      </w:r>
      <w:r w:rsidR="00FB620F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-related Questions/issues to explore with parent </w:t>
      </w:r>
    </w:p>
    <w:p w14:paraId="524B290E" w14:textId="65C10C6D" w:rsidR="00505941" w:rsidRPr="00100B2F" w:rsidRDefault="00F56BA8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r w:rsidR="00C267C6" w:rsidRPr="00100B2F">
        <w:rPr>
          <w:rFonts w:ascii="Times New Roman" w:hAnsi="Times New Roman" w:cs="Times New Roman"/>
          <w:sz w:val="24"/>
          <w:szCs w:val="24"/>
        </w:rPr>
        <w:t>parent/caregiver’s</w:t>
      </w:r>
      <w:r w:rsidR="00501440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523E43" w:rsidRPr="00100B2F">
        <w:rPr>
          <w:rFonts w:ascii="Times New Roman" w:hAnsi="Times New Roman" w:cs="Times New Roman"/>
          <w:sz w:val="24"/>
          <w:szCs w:val="24"/>
        </w:rPr>
        <w:t>understanding of</w:t>
      </w:r>
      <w:r w:rsidR="00F653B5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F653B5" w:rsidRPr="00100B2F">
        <w:rPr>
          <w:rFonts w:ascii="Times New Roman" w:hAnsi="Times New Roman" w:cs="Times New Roman"/>
          <w:b/>
          <w:bCs/>
          <w:sz w:val="24"/>
          <w:szCs w:val="24"/>
        </w:rPr>
        <w:t>what a healthy diet</w:t>
      </w:r>
      <w:r w:rsidR="00F653B5" w:rsidRPr="00100B2F">
        <w:rPr>
          <w:rFonts w:ascii="Times New Roman" w:hAnsi="Times New Roman" w:cs="Times New Roman"/>
          <w:sz w:val="24"/>
          <w:szCs w:val="24"/>
        </w:rPr>
        <w:t xml:space="preserve"> is</w:t>
      </w:r>
      <w:r w:rsidR="00501440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501440" w:rsidRPr="00100B2F">
        <w:rPr>
          <w:rFonts w:ascii="Times New Roman" w:hAnsi="Times New Roman" w:cs="Times New Roman"/>
          <w:sz w:val="20"/>
          <w:szCs w:val="20"/>
        </w:rPr>
        <w:t>(probe to receive elaborations on their views on what a healthy diet is. Is healthiness based on food safety? Food hygiene? Issues of obesity/NCDs?)</w:t>
      </w:r>
    </w:p>
    <w:p w14:paraId="5327196C" w14:textId="3A06A224" w:rsidR="006A7C60" w:rsidRPr="00100B2F" w:rsidRDefault="006A7C60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r w:rsidR="00C267C6" w:rsidRPr="00100B2F">
        <w:rPr>
          <w:rFonts w:ascii="Times New Roman" w:hAnsi="Times New Roman" w:cs="Times New Roman"/>
          <w:sz w:val="24"/>
          <w:szCs w:val="24"/>
        </w:rPr>
        <w:t xml:space="preserve">parent’s </w:t>
      </w:r>
      <w:r w:rsidRPr="00100B2F">
        <w:rPr>
          <w:rFonts w:ascii="Times New Roman" w:hAnsi="Times New Roman" w:cs="Times New Roman"/>
          <w:sz w:val="24"/>
          <w:szCs w:val="24"/>
        </w:rPr>
        <w:t xml:space="preserve">understanding of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>factors that may contribute or cause malnutrition</w:t>
      </w:r>
      <w:r w:rsidRPr="00100B2F">
        <w:rPr>
          <w:rFonts w:ascii="Times New Roman" w:hAnsi="Times New Roman" w:cs="Times New Roman"/>
          <w:sz w:val="24"/>
          <w:szCs w:val="24"/>
        </w:rPr>
        <w:t xml:space="preserve"> (both undernutrition as well as obesity)</w:t>
      </w:r>
    </w:p>
    <w:p w14:paraId="6EABDCE1" w14:textId="2B87122D" w:rsidR="00F653B5" w:rsidRPr="00100B2F" w:rsidRDefault="00F653B5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r w:rsidR="00C267C6" w:rsidRPr="00100B2F">
        <w:rPr>
          <w:rFonts w:ascii="Times New Roman" w:hAnsi="Times New Roman" w:cs="Times New Roman"/>
          <w:sz w:val="24"/>
          <w:szCs w:val="24"/>
        </w:rPr>
        <w:t xml:space="preserve">parent’s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>awareness of school nutrition policies/</w:t>
      </w:r>
      <w:proofErr w:type="spellStart"/>
      <w:r w:rsidRPr="00100B2F">
        <w:rPr>
          <w:rFonts w:ascii="Times New Roman" w:hAnsi="Times New Roman" w:cs="Times New Roman"/>
          <w:b/>
          <w:bCs/>
          <w:sz w:val="24"/>
          <w:szCs w:val="24"/>
        </w:rPr>
        <w:t>programmes</w:t>
      </w:r>
      <w:proofErr w:type="spellEnd"/>
    </w:p>
    <w:p w14:paraId="13CC6EFD" w14:textId="30CC9CD7" w:rsidR="00F653B5" w:rsidRPr="00100B2F" w:rsidRDefault="00F653B5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Explore</w:t>
      </w:r>
      <w:r w:rsidR="00C267C6" w:rsidRPr="00100B2F">
        <w:rPr>
          <w:rFonts w:ascii="Times New Roman" w:hAnsi="Times New Roman" w:cs="Times New Roman"/>
          <w:sz w:val="24"/>
          <w:szCs w:val="24"/>
        </w:rPr>
        <w:t xml:space="preserve"> parent’s</w:t>
      </w:r>
      <w:r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satisfaction with the provided and/or sold foods </w:t>
      </w:r>
      <w:r w:rsidR="00523E43" w:rsidRPr="00100B2F">
        <w:rPr>
          <w:rFonts w:ascii="Times New Roman" w:hAnsi="Times New Roman" w:cs="Times New Roman"/>
          <w:b/>
          <w:bCs/>
          <w:sz w:val="24"/>
          <w:szCs w:val="24"/>
        </w:rPr>
        <w:t>at school</w:t>
      </w:r>
      <w:r w:rsidRPr="00100B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1E97A6" w14:textId="77777777" w:rsidR="00FB620F" w:rsidRPr="00100B2F" w:rsidRDefault="00FB620F" w:rsidP="009215FA">
      <w:pPr>
        <w:pStyle w:val="ListParagraph"/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DACC10D" w14:textId="3C1F7BCA" w:rsidR="00FB620F" w:rsidRPr="00100B2F" w:rsidRDefault="00FB620F" w:rsidP="009215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Food Promotion-related Questions/issues to explore with parent </w:t>
      </w:r>
    </w:p>
    <w:p w14:paraId="44BB7E46" w14:textId="737881F5" w:rsidR="00505941" w:rsidRPr="00100B2F" w:rsidRDefault="00C267C6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parent’s 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>views on food adverts in general</w:t>
      </w:r>
      <w:r w:rsidR="00501440" w:rsidRPr="00100B2F">
        <w:rPr>
          <w:rFonts w:ascii="Times New Roman" w:hAnsi="Times New Roman" w:cs="Times New Roman"/>
          <w:sz w:val="24"/>
          <w:szCs w:val="24"/>
        </w:rPr>
        <w:t xml:space="preserve"> (what are they intended for?)</w:t>
      </w:r>
    </w:p>
    <w:p w14:paraId="67E80E0E" w14:textId="0CE81C41" w:rsidR="00505941" w:rsidRPr="00100B2F" w:rsidRDefault="00505941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00B2F">
        <w:rPr>
          <w:rFonts w:ascii="Times New Roman" w:hAnsi="Times New Roman" w:cs="Times New Roman"/>
          <w:sz w:val="24"/>
          <w:szCs w:val="24"/>
        </w:rPr>
        <w:t xml:space="preserve">Assess </w:t>
      </w:r>
      <w:r w:rsidR="00C267C6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C267C6" w:rsidRPr="00100B2F">
        <w:rPr>
          <w:rFonts w:ascii="Times New Roman" w:hAnsi="Times New Roman" w:cs="Times New Roman"/>
          <w:b/>
          <w:bCs/>
          <w:sz w:val="24"/>
          <w:szCs w:val="24"/>
        </w:rPr>
        <w:t>parent’s</w:t>
      </w:r>
      <w:proofErr w:type="gramEnd"/>
      <w:r w:rsidR="00C267C6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perceptions of any effect adverts might have on </w:t>
      </w:r>
      <w:r w:rsidR="00C267C6" w:rsidRPr="00100B2F">
        <w:rPr>
          <w:rFonts w:ascii="Times New Roman" w:hAnsi="Times New Roman" w:cs="Times New Roman"/>
          <w:b/>
          <w:bCs/>
          <w:sz w:val="24"/>
          <w:szCs w:val="24"/>
        </w:rPr>
        <w:t>their child food literacy, food preferences, food choices</w:t>
      </w:r>
      <w:r w:rsidR="00C267C6" w:rsidRPr="00100B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C6" w:rsidRPr="00100B2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C267C6" w:rsidRPr="00100B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FAC93A" w14:textId="6CC57FDB" w:rsidR="00501440" w:rsidRPr="00100B2F" w:rsidRDefault="00501440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Find out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which groups </w:t>
      </w:r>
      <w:r w:rsidR="008776AA" w:rsidRPr="00100B2F">
        <w:rPr>
          <w:rFonts w:ascii="Times New Roman" w:hAnsi="Times New Roman" w:cs="Times New Roman"/>
          <w:b/>
          <w:bCs/>
          <w:sz w:val="24"/>
          <w:szCs w:val="24"/>
        </w:rPr>
        <w:t>parents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feel that food adverts are targeted at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3868" w:rsidRPr="00100B2F">
        <w:rPr>
          <w:rFonts w:ascii="Times New Roman" w:hAnsi="Times New Roman" w:cs="Times New Roman"/>
          <w:sz w:val="24"/>
          <w:szCs w:val="24"/>
        </w:rPr>
        <w:t xml:space="preserve">(children, the aged, celebrities, educated, illiterates, male, female </w:t>
      </w:r>
      <w:proofErr w:type="spellStart"/>
      <w:r w:rsidR="00133868" w:rsidRPr="00100B2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133868" w:rsidRPr="00100B2F">
        <w:rPr>
          <w:rFonts w:ascii="Times New Roman" w:hAnsi="Times New Roman" w:cs="Times New Roman"/>
          <w:sz w:val="24"/>
          <w:szCs w:val="24"/>
        </w:rPr>
        <w:t>)</w:t>
      </w:r>
    </w:p>
    <w:p w14:paraId="77AE2F85" w14:textId="07698BE4" w:rsidR="00133868" w:rsidRPr="00100B2F" w:rsidRDefault="00501440" w:rsidP="00133868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Explore their k</w:t>
      </w:r>
      <w:r w:rsidR="00505941" w:rsidRPr="00100B2F">
        <w:rPr>
          <w:rFonts w:ascii="Times New Roman" w:hAnsi="Times New Roman" w:cs="Times New Roman"/>
          <w:sz w:val="24"/>
          <w:szCs w:val="24"/>
        </w:rPr>
        <w:t>n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>owledge of advertising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>/marketing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medi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>strategies or methods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>; techniques and their purpose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3868" w:rsidRPr="00100B2F">
        <w:rPr>
          <w:rFonts w:ascii="Times New Roman" w:hAnsi="Times New Roman" w:cs="Times New Roman"/>
          <w:sz w:val="24"/>
          <w:szCs w:val="24"/>
        </w:rPr>
        <w:t>(</w:t>
      </w:r>
      <w:r w:rsidR="00133868" w:rsidRPr="00100B2F">
        <w:rPr>
          <w:rFonts w:ascii="Times New Roman" w:hAnsi="Times New Roman" w:cs="Times New Roman"/>
          <w:sz w:val="24"/>
          <w:szCs w:val="24"/>
        </w:rPr>
        <w:t xml:space="preserve">e.g. marketing </w:t>
      </w:r>
      <w:proofErr w:type="spellStart"/>
      <w:r w:rsidR="00133868" w:rsidRPr="00100B2F">
        <w:rPr>
          <w:rFonts w:ascii="Times New Roman" w:hAnsi="Times New Roman" w:cs="Times New Roman"/>
          <w:sz w:val="24"/>
          <w:szCs w:val="24"/>
        </w:rPr>
        <w:t>meda</w:t>
      </w:r>
      <w:proofErr w:type="spellEnd"/>
      <w:r w:rsidR="00133868" w:rsidRPr="00100B2F">
        <w:rPr>
          <w:rFonts w:ascii="Times New Roman" w:hAnsi="Times New Roman" w:cs="Times New Roman"/>
          <w:sz w:val="24"/>
          <w:szCs w:val="24"/>
        </w:rPr>
        <w:t xml:space="preserve"> --- Marketing strategies/methods…</w:t>
      </w:r>
      <w:proofErr w:type="gramStart"/>
      <w:r w:rsidR="00133868" w:rsidRPr="00100B2F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="00133868" w:rsidRPr="00100B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33868" w:rsidRPr="00100B2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133868" w:rsidRPr="00100B2F">
        <w:rPr>
          <w:rFonts w:ascii="Times New Roman" w:hAnsi="Times New Roman" w:cs="Times New Roman"/>
          <w:sz w:val="24"/>
          <w:szCs w:val="24"/>
        </w:rPr>
        <w:t>)</w:t>
      </w:r>
    </w:p>
    <w:p w14:paraId="560A2BDC" w14:textId="7728605F" w:rsidR="00505941" w:rsidRPr="00100B2F" w:rsidRDefault="00505941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General recall of features of advertised product &amp; brand recall</w:t>
      </w:r>
      <w:r w:rsidR="00501440" w:rsidRPr="00100B2F">
        <w:rPr>
          <w:rFonts w:ascii="Times New Roman" w:hAnsi="Times New Roman" w:cs="Times New Roman"/>
          <w:sz w:val="24"/>
          <w:szCs w:val="24"/>
        </w:rPr>
        <w:t xml:space="preserve"> (</w:t>
      </w:r>
      <w:r w:rsidR="008776AA" w:rsidRPr="00100B2F">
        <w:rPr>
          <w:rFonts w:ascii="Times New Roman" w:hAnsi="Times New Roman" w:cs="Times New Roman"/>
          <w:b/>
          <w:bCs/>
          <w:sz w:val="24"/>
          <w:szCs w:val="24"/>
        </w:rPr>
        <w:t>Do parents</w:t>
      </w:r>
      <w:r w:rsidR="00501440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recall ad</w:t>
      </w:r>
      <w:r w:rsidR="008776AA" w:rsidRPr="00100B2F">
        <w:rPr>
          <w:rFonts w:ascii="Times New Roman" w:hAnsi="Times New Roman" w:cs="Times New Roman"/>
          <w:b/>
          <w:bCs/>
          <w:sz w:val="24"/>
          <w:szCs w:val="24"/>
        </w:rPr>
        <w:t>verts</w:t>
      </w:r>
      <w:r w:rsidR="00501440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of food and non-alcoholic </w:t>
      </w:r>
      <w:proofErr w:type="gramStart"/>
      <w:r w:rsidR="00501440" w:rsidRPr="00100B2F">
        <w:rPr>
          <w:rFonts w:ascii="Times New Roman" w:hAnsi="Times New Roman" w:cs="Times New Roman"/>
          <w:b/>
          <w:bCs/>
          <w:sz w:val="24"/>
          <w:szCs w:val="24"/>
        </w:rPr>
        <w:t>beverages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>?</w:t>
      </w:r>
      <w:r w:rsidR="008776AA" w:rsidRPr="00100B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776AA" w:rsidRPr="00100B2F">
        <w:rPr>
          <w:rFonts w:ascii="Times New Roman" w:hAnsi="Times New Roman" w:cs="Times New Roman"/>
          <w:sz w:val="24"/>
          <w:szCs w:val="24"/>
        </w:rPr>
        <w:t xml:space="preserve"> Let them give examples</w:t>
      </w:r>
      <w:r w:rsidR="00501440" w:rsidRPr="00100B2F">
        <w:rPr>
          <w:rFonts w:ascii="Times New Roman" w:hAnsi="Times New Roman" w:cs="Times New Roman"/>
          <w:sz w:val="24"/>
          <w:szCs w:val="24"/>
        </w:rPr>
        <w:t>)</w:t>
      </w:r>
    </w:p>
    <w:p w14:paraId="5F417E5C" w14:textId="51D6182B" w:rsidR="00505941" w:rsidRPr="00100B2F" w:rsidRDefault="00501440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proofErr w:type="gramStart"/>
      <w:r w:rsidR="008776AA" w:rsidRPr="00100B2F">
        <w:rPr>
          <w:rFonts w:ascii="Times New Roman" w:hAnsi="Times New Roman" w:cs="Times New Roman"/>
          <w:b/>
          <w:bCs/>
          <w:sz w:val="24"/>
          <w:szCs w:val="24"/>
        </w:rPr>
        <w:t>parent’s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2CE4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>iews</w:t>
      </w:r>
      <w:proofErr w:type="gramEnd"/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on marketing restrictions on certain products</w:t>
      </w:r>
      <w:r w:rsidR="00C02CE4" w:rsidRPr="00100B2F">
        <w:rPr>
          <w:rFonts w:ascii="Times New Roman" w:hAnsi="Times New Roman" w:cs="Times New Roman"/>
          <w:sz w:val="24"/>
          <w:szCs w:val="24"/>
        </w:rPr>
        <w:t xml:space="preserve"> (</w:t>
      </w:r>
      <w:r w:rsidR="008776AA" w:rsidRPr="00100B2F">
        <w:rPr>
          <w:rFonts w:ascii="Times New Roman" w:hAnsi="Times New Roman" w:cs="Times New Roman"/>
          <w:sz w:val="24"/>
          <w:szCs w:val="24"/>
        </w:rPr>
        <w:t>e.g.</w:t>
      </w:r>
      <w:r w:rsidR="00133868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should there be </w:t>
      </w:r>
      <w:proofErr w:type="spellStart"/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>restrictgions</w:t>
      </w:r>
      <w:proofErr w:type="spellEnd"/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on these? If yes, if no, why not? </w:t>
      </w:r>
      <w:r w:rsidR="008776AA" w:rsidRPr="00100B2F">
        <w:rPr>
          <w:rFonts w:ascii="Times New Roman" w:hAnsi="Times New Roman" w:cs="Times New Roman"/>
          <w:sz w:val="24"/>
          <w:szCs w:val="24"/>
        </w:rPr>
        <w:t xml:space="preserve"> trans fatty acids, non-sugar additives, sugar sweetened beverages</w:t>
      </w:r>
      <w:r w:rsidR="00C02CE4" w:rsidRPr="00100B2F">
        <w:rPr>
          <w:rFonts w:ascii="Times New Roman" w:hAnsi="Times New Roman" w:cs="Times New Roman"/>
          <w:sz w:val="24"/>
          <w:szCs w:val="24"/>
        </w:rPr>
        <w:t>)</w:t>
      </w:r>
    </w:p>
    <w:p w14:paraId="0FE09013" w14:textId="2706BB8E" w:rsidR="00F56BA8" w:rsidRPr="00100B2F" w:rsidRDefault="008776AA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parent’s 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perceptions on </w:t>
      </w:r>
      <w:r w:rsidR="00C02CE4" w:rsidRPr="00100B2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505941" w:rsidRPr="00100B2F">
        <w:rPr>
          <w:rFonts w:ascii="Times New Roman" w:hAnsi="Times New Roman" w:cs="Times New Roman"/>
          <w:b/>
          <w:bCs/>
          <w:sz w:val="24"/>
          <w:szCs w:val="24"/>
        </w:rPr>
        <w:t>utrition and Health Claims on food advertisement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(do parents believe or have confidence in them? [the claims] if yes, why? If no, why not….? </w:t>
      </w:r>
    </w:p>
    <w:p w14:paraId="1418BDEA" w14:textId="71F6028F" w:rsidR="00501440" w:rsidRPr="00100B2F" w:rsidRDefault="00501440" w:rsidP="009215FA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Explore </w:t>
      </w:r>
      <w:proofErr w:type="gramStart"/>
      <w:r w:rsidR="008776AA" w:rsidRPr="00100B2F">
        <w:rPr>
          <w:rFonts w:ascii="Times New Roman" w:hAnsi="Times New Roman" w:cs="Times New Roman"/>
          <w:sz w:val="24"/>
          <w:szCs w:val="24"/>
        </w:rPr>
        <w:t>parents</w:t>
      </w:r>
      <w:proofErr w:type="gramEnd"/>
      <w:r w:rsidRPr="00100B2F">
        <w:rPr>
          <w:rFonts w:ascii="Times New Roman" w:hAnsi="Times New Roman" w:cs="Times New Roman"/>
          <w:sz w:val="24"/>
          <w:szCs w:val="24"/>
        </w:rPr>
        <w:t xml:space="preserve"> perspective</w:t>
      </w:r>
      <w:r w:rsidR="00C02CE4" w:rsidRPr="00100B2F">
        <w:rPr>
          <w:rFonts w:ascii="Times New Roman" w:hAnsi="Times New Roman" w:cs="Times New Roman"/>
          <w:sz w:val="24"/>
          <w:szCs w:val="24"/>
        </w:rPr>
        <w:t>s</w:t>
      </w:r>
      <w:r w:rsidRPr="00100B2F">
        <w:rPr>
          <w:rFonts w:ascii="Times New Roman" w:hAnsi="Times New Roman" w:cs="Times New Roman"/>
          <w:sz w:val="24"/>
          <w:szCs w:val="24"/>
        </w:rPr>
        <w:t xml:space="preserve"> on promoting healthy food </w:t>
      </w:r>
      <w:r w:rsidR="00C02CE4" w:rsidRPr="00100B2F">
        <w:rPr>
          <w:rFonts w:ascii="Times New Roman" w:hAnsi="Times New Roman" w:cs="Times New Roman"/>
          <w:sz w:val="24"/>
          <w:szCs w:val="24"/>
        </w:rPr>
        <w:t>(</w:t>
      </w:r>
      <w:r w:rsidR="002E2549" w:rsidRPr="00100B2F">
        <w:rPr>
          <w:rFonts w:ascii="Times New Roman" w:hAnsi="Times New Roman" w:cs="Times New Roman"/>
          <w:sz w:val="24"/>
          <w:szCs w:val="24"/>
        </w:rPr>
        <w:t xml:space="preserve">e.g. </w:t>
      </w:r>
      <w:r w:rsidR="00C02CE4" w:rsidRPr="00100B2F">
        <w:rPr>
          <w:rFonts w:ascii="Times New Roman" w:hAnsi="Times New Roman" w:cs="Times New Roman"/>
          <w:sz w:val="24"/>
          <w:szCs w:val="24"/>
        </w:rPr>
        <w:t>counter marketing</w:t>
      </w:r>
      <w:r w:rsidR="00133868" w:rsidRPr="00100B2F">
        <w:rPr>
          <w:rFonts w:ascii="Times New Roman" w:hAnsi="Times New Roman" w:cs="Times New Roman"/>
          <w:sz w:val="24"/>
          <w:szCs w:val="24"/>
        </w:rPr>
        <w:t xml:space="preserve">; </w:t>
      </w:r>
      <w:r w:rsidR="00133868" w:rsidRPr="00100B2F">
        <w:rPr>
          <w:rFonts w:ascii="Times New Roman" w:hAnsi="Times New Roman" w:cs="Times New Roman"/>
          <w:b/>
          <w:bCs/>
          <w:sz w:val="24"/>
          <w:szCs w:val="24"/>
        </w:rPr>
        <w:t>should public health advocates, health experts or authorities [e.g. Ghana Health Service] deliberately market healthy foods to counter adverts of unhealthy foods?</w:t>
      </w:r>
      <w:r w:rsidR="00133868" w:rsidRPr="00100B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33868" w:rsidRPr="00100B2F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="00133868" w:rsidRPr="00100B2F">
        <w:rPr>
          <w:rFonts w:ascii="Times New Roman" w:hAnsi="Times New Roman" w:cs="Times New Roman"/>
          <w:sz w:val="24"/>
          <w:szCs w:val="24"/>
        </w:rPr>
        <w:t>if yes, why, if no why not</w:t>
      </w:r>
      <w:r w:rsidR="00C02CE4" w:rsidRPr="00100B2F">
        <w:rPr>
          <w:rFonts w:ascii="Times New Roman" w:hAnsi="Times New Roman" w:cs="Times New Roman"/>
          <w:sz w:val="24"/>
          <w:szCs w:val="24"/>
        </w:rPr>
        <w:t>)</w:t>
      </w:r>
    </w:p>
    <w:p w14:paraId="6D521697" w14:textId="28E47C07" w:rsidR="00C267C6" w:rsidRPr="00100B2F" w:rsidRDefault="00C267C6" w:rsidP="009215F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D4BB40" w14:textId="77777777" w:rsidR="00B37EE6" w:rsidRPr="00100B2F" w:rsidRDefault="00B37E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759323" w14:textId="4F206961" w:rsidR="009215FA" w:rsidRPr="00100B2F" w:rsidRDefault="00C267C6" w:rsidP="009215FA">
      <w:pPr>
        <w:tabs>
          <w:tab w:val="left" w:pos="6040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b/>
          <w:bCs/>
          <w:sz w:val="24"/>
          <w:szCs w:val="24"/>
        </w:rPr>
        <w:lastRenderedPageBreak/>
        <w:t>Home Food environment</w:t>
      </w:r>
      <w:r w:rsidR="00FB620F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-related </w:t>
      </w:r>
      <w:r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questions </w:t>
      </w:r>
      <w:r w:rsidR="00FB620F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to explore with parent </w:t>
      </w:r>
    </w:p>
    <w:p w14:paraId="2B3A1481" w14:textId="63CDB67D" w:rsidR="0017375E" w:rsidRPr="00100B2F" w:rsidRDefault="009215FA" w:rsidP="0017375E">
      <w:pPr>
        <w:pStyle w:val="ListParagraph"/>
        <w:numPr>
          <w:ilvl w:val="0"/>
          <w:numId w:val="13"/>
        </w:numPr>
        <w:autoSpaceDE w:val="0"/>
        <w:autoSpaceDN w:val="0"/>
        <w:adjustRightInd w:val="0"/>
      </w:pPr>
      <w:r w:rsidRPr="00100B2F">
        <w:rPr>
          <w:rFonts w:ascii="Times New Roman" w:hAnsi="Times New Roman" w:cs="Times New Roman"/>
          <w:sz w:val="24"/>
          <w:szCs w:val="24"/>
        </w:rPr>
        <w:t xml:space="preserve">Encouragement and modeling related to child eating </w:t>
      </w:r>
      <w:r w:rsidR="00427DEC" w:rsidRPr="00100B2F">
        <w:rPr>
          <w:rFonts w:ascii="Times New Roman" w:hAnsi="Times New Roman" w:cs="Times New Roman"/>
          <w:sz w:val="24"/>
          <w:szCs w:val="24"/>
        </w:rPr>
        <w:t>[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do parents regularly or sometimes 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>deliberately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encourage their children to eat healthy foods, or deliberately purchase and consume such healthy foods – serving as a role-model for children</w:t>
      </w:r>
      <w:r w:rsidR="00427DEC" w:rsidRPr="00100B2F">
        <w:rPr>
          <w:rFonts w:ascii="Times New Roman" w:hAnsi="Times New Roman" w:cs="Times New Roman"/>
          <w:sz w:val="24"/>
          <w:szCs w:val="24"/>
        </w:rPr>
        <w:t>?</w:t>
      </w:r>
      <w:r w:rsidR="0017375E" w:rsidRPr="00100B2F">
        <w:rPr>
          <w:rFonts w:ascii="BSGulliver" w:hAnsi="BSGulliver" w:cs="BSGulliver"/>
          <w:sz w:val="16"/>
          <w:szCs w:val="16"/>
        </w:rPr>
        <w:t xml:space="preserve"> </w:t>
      </w:r>
    </w:p>
    <w:p w14:paraId="32DFAC33" w14:textId="77777777" w:rsidR="00B37EE6" w:rsidRPr="00100B2F" w:rsidRDefault="00B37EE6" w:rsidP="00B37EE6">
      <w:pPr>
        <w:pStyle w:val="ListParagraph"/>
        <w:autoSpaceDE w:val="0"/>
        <w:autoSpaceDN w:val="0"/>
        <w:adjustRightInd w:val="0"/>
        <w:ind w:left="720"/>
      </w:pPr>
    </w:p>
    <w:p w14:paraId="3521FC00" w14:textId="16780CD5" w:rsidR="009215FA" w:rsidRPr="00100B2F" w:rsidRDefault="009215FA" w:rsidP="0017375E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Restrictive food practices</w:t>
      </w:r>
      <w:r w:rsidR="00427DEC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>[do parents regularly or sometimes restrict what their children can buy, or eat?</w:t>
      </w:r>
      <w:r w:rsidR="00593563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explore to find kinds of foods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7DEC" w:rsidRPr="00100B2F">
        <w:rPr>
          <w:rFonts w:ascii="Times New Roman" w:hAnsi="Times New Roman" w:cs="Times New Roman"/>
          <w:sz w:val="24"/>
          <w:szCs w:val="24"/>
        </w:rPr>
        <w:t>e.g. “my children are not allowed to buy or consume sweets”</w:t>
      </w:r>
      <w:r w:rsidR="00427DEC" w:rsidRPr="00100B2F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55B29A88" w14:textId="49DDEAC8" w:rsidR="0017375E" w:rsidRPr="00100B2F" w:rsidRDefault="009215FA" w:rsidP="0017375E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Pressure to eat </w:t>
      </w:r>
      <w:r w:rsidR="00B37EE6" w:rsidRPr="00100B2F">
        <w:rPr>
          <w:rFonts w:ascii="Times New Roman" w:hAnsi="Times New Roman" w:cs="Times New Roman"/>
          <w:sz w:val="24"/>
          <w:szCs w:val="24"/>
        </w:rPr>
        <w:t>[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do parents regularly or sometimes 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>pressure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their children 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>buy, or eat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 certain foods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Explore </w:t>
      </w:r>
      <w:r w:rsidR="00593563" w:rsidRPr="00100B2F">
        <w:rPr>
          <w:rFonts w:ascii="Times New Roman" w:hAnsi="Times New Roman" w:cs="Times New Roman"/>
          <w:b/>
          <w:bCs/>
          <w:sz w:val="24"/>
          <w:szCs w:val="24"/>
        </w:rPr>
        <w:t xml:space="preserve">kinds of foods </w:t>
      </w:r>
      <w:r w:rsidR="0017375E" w:rsidRPr="00100B2F">
        <w:rPr>
          <w:rFonts w:ascii="Times New Roman" w:hAnsi="Times New Roman" w:cs="Times New Roman"/>
          <w:sz w:val="24"/>
          <w:szCs w:val="24"/>
        </w:rPr>
        <w:t>e.g. “my children are not allowed to buy or consume sweets”</w:t>
      </w:r>
      <w:r w:rsidR="0017375E" w:rsidRPr="00100B2F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73CD5D25" w14:textId="782EC5A1" w:rsidR="009215FA" w:rsidRPr="00100B2F" w:rsidRDefault="00593563" w:rsidP="00B37EE6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b/>
          <w:bCs/>
          <w:sz w:val="24"/>
          <w:szCs w:val="24"/>
        </w:rPr>
        <w:t>Instrumental and emotional feeding</w:t>
      </w:r>
      <w:r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125702" w:rsidRPr="00100B2F">
        <w:rPr>
          <w:rFonts w:ascii="Times New Roman" w:hAnsi="Times New Roman" w:cs="Times New Roman"/>
          <w:sz w:val="24"/>
          <w:szCs w:val="24"/>
        </w:rPr>
        <w:t>(f</w:t>
      </w:r>
      <w:r w:rsidRPr="00100B2F">
        <w:rPr>
          <w:rFonts w:ascii="Times New Roman" w:hAnsi="Times New Roman" w:cs="Times New Roman"/>
          <w:sz w:val="24"/>
          <w:szCs w:val="24"/>
        </w:rPr>
        <w:t>ood parenting practices in which food is used as a reward to</w:t>
      </w:r>
      <w:r w:rsidR="007A7F08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Pr="00100B2F">
        <w:rPr>
          <w:rFonts w:ascii="Times New Roman" w:hAnsi="Times New Roman" w:cs="Times New Roman"/>
          <w:sz w:val="24"/>
          <w:szCs w:val="24"/>
        </w:rPr>
        <w:t>control children’s behaviors (instrumental feeding) or emotions</w:t>
      </w:r>
      <w:r w:rsidR="007A7F08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Pr="00100B2F">
        <w:rPr>
          <w:rFonts w:ascii="Times New Roman" w:hAnsi="Times New Roman" w:cs="Times New Roman"/>
          <w:sz w:val="24"/>
          <w:szCs w:val="24"/>
        </w:rPr>
        <w:t>(emotional feeding).</w:t>
      </w:r>
    </w:p>
    <w:p w14:paraId="3EA28281" w14:textId="77777777" w:rsidR="00125702" w:rsidRPr="00100B2F" w:rsidRDefault="00125702" w:rsidP="00125702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Do parents increase portion sizes of healthy foods [e.g. fruits and vegetables] or increase variety of </w:t>
      </w:r>
      <w:proofErr w:type="gramStart"/>
      <w:r w:rsidRPr="00100B2F">
        <w:rPr>
          <w:rFonts w:ascii="Times New Roman" w:hAnsi="Times New Roman" w:cs="Times New Roman"/>
          <w:sz w:val="24"/>
          <w:szCs w:val="24"/>
        </w:rPr>
        <w:t>foods, or</w:t>
      </w:r>
      <w:proofErr w:type="gramEnd"/>
      <w:r w:rsidRPr="00100B2F">
        <w:rPr>
          <w:rFonts w:ascii="Times New Roman" w:hAnsi="Times New Roman" w:cs="Times New Roman"/>
          <w:sz w:val="24"/>
          <w:szCs w:val="24"/>
        </w:rPr>
        <w:t xml:space="preserve"> decrease portion sizes of unhealthy foods…. </w:t>
      </w:r>
    </w:p>
    <w:p w14:paraId="7B755FEF" w14:textId="77777777" w:rsidR="00125702" w:rsidRPr="00100B2F" w:rsidRDefault="00125702" w:rsidP="00125702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 xml:space="preserve">Do parents deliberately keep junk food out of home? </w:t>
      </w:r>
    </w:p>
    <w:p w14:paraId="332D2223" w14:textId="3EF717DA" w:rsidR="00593563" w:rsidRPr="00100B2F" w:rsidRDefault="00125702" w:rsidP="00125702">
      <w:pPr>
        <w:pStyle w:val="ListParagraph"/>
        <w:numPr>
          <w:ilvl w:val="0"/>
          <w:numId w:val="11"/>
        </w:num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Do parents provide reasoning for their food parenting actions? [</w:t>
      </w:r>
      <w:r w:rsidR="00593563" w:rsidRPr="00100B2F">
        <w:rPr>
          <w:rFonts w:ascii="Times New Roman" w:hAnsi="Times New Roman" w:cs="Times New Roman"/>
          <w:sz w:val="24"/>
          <w:szCs w:val="24"/>
        </w:rPr>
        <w:t>food parenting practices that provide reasoning and education</w:t>
      </w:r>
      <w:r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593563" w:rsidRPr="00100B2F">
        <w:rPr>
          <w:rFonts w:ascii="Times New Roman" w:hAnsi="Times New Roman" w:cs="Times New Roman"/>
          <w:sz w:val="24"/>
          <w:szCs w:val="24"/>
        </w:rPr>
        <w:t>may be beneficial</w:t>
      </w:r>
      <w:r w:rsidRPr="00100B2F">
        <w:rPr>
          <w:rFonts w:ascii="Times New Roman" w:hAnsi="Times New Roman" w:cs="Times New Roman"/>
          <w:sz w:val="24"/>
          <w:szCs w:val="24"/>
        </w:rPr>
        <w:t>]</w:t>
      </w:r>
      <w:r w:rsidR="00593563" w:rsidRPr="00100B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19ACD2" w14:textId="28141E51" w:rsidR="00593563" w:rsidRPr="00100B2F" w:rsidRDefault="00593563" w:rsidP="005935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A4285" w14:textId="79CCA14D" w:rsidR="009215FA" w:rsidRPr="00100B2F" w:rsidRDefault="009215FA" w:rsidP="009215FA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Family rules related to child eating</w:t>
      </w:r>
      <w:r w:rsidR="00125702" w:rsidRPr="00100B2F">
        <w:rPr>
          <w:rFonts w:ascii="Times New Roman" w:hAnsi="Times New Roman" w:cs="Times New Roman"/>
          <w:sz w:val="24"/>
          <w:szCs w:val="24"/>
        </w:rPr>
        <w:t xml:space="preserve"> (</w:t>
      </w:r>
      <w:r w:rsidR="00125702" w:rsidRPr="00100B2F">
        <w:rPr>
          <w:rFonts w:ascii="Times New Roman" w:hAnsi="Times New Roman" w:cs="Times New Roman"/>
          <w:b/>
          <w:bCs/>
          <w:sz w:val="24"/>
          <w:szCs w:val="24"/>
        </w:rPr>
        <w:t>let each parent share examples if such rules exist at home)</w:t>
      </w:r>
    </w:p>
    <w:p w14:paraId="16669906" w14:textId="072B9556" w:rsidR="009215FA" w:rsidRPr="00100B2F" w:rsidRDefault="009215FA" w:rsidP="009215FA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0B2F">
        <w:rPr>
          <w:rFonts w:ascii="Times New Roman" w:hAnsi="Times New Roman" w:cs="Times New Roman"/>
          <w:sz w:val="24"/>
          <w:szCs w:val="24"/>
        </w:rPr>
        <w:t>Frequency of dinners out per week</w:t>
      </w:r>
      <w:r w:rsidR="00125702" w:rsidRPr="00100B2F">
        <w:rPr>
          <w:rFonts w:ascii="Times New Roman" w:hAnsi="Times New Roman" w:cs="Times New Roman"/>
          <w:sz w:val="24"/>
          <w:szCs w:val="24"/>
        </w:rPr>
        <w:t xml:space="preserve"> (</w:t>
      </w:r>
      <w:r w:rsidR="00125702" w:rsidRPr="00100B2F">
        <w:rPr>
          <w:rFonts w:ascii="Times New Roman" w:hAnsi="Times New Roman" w:cs="Times New Roman"/>
          <w:b/>
          <w:bCs/>
          <w:sz w:val="24"/>
          <w:szCs w:val="24"/>
        </w:rPr>
        <w:t>let each parent indicate how many times they have dinner out – per week)</w:t>
      </w:r>
    </w:p>
    <w:p w14:paraId="62467186" w14:textId="42DF3E19" w:rsidR="009218BE" w:rsidRPr="00100B2F" w:rsidRDefault="009215FA" w:rsidP="009215FA">
      <w:pPr>
        <w:pStyle w:val="ListParagraph"/>
        <w:numPr>
          <w:ilvl w:val="0"/>
          <w:numId w:val="11"/>
        </w:numPr>
        <w:tabs>
          <w:tab w:val="left" w:pos="6040"/>
        </w:tabs>
        <w:spacing w:line="360" w:lineRule="auto"/>
        <w:rPr>
          <w:b/>
          <w:bCs/>
        </w:rPr>
      </w:pPr>
      <w:r w:rsidRPr="00100B2F">
        <w:rPr>
          <w:rFonts w:ascii="Times New Roman" w:hAnsi="Times New Roman" w:cs="Times New Roman"/>
          <w:sz w:val="24"/>
          <w:szCs w:val="24"/>
        </w:rPr>
        <w:t>Parent concern of healthy food costs</w:t>
      </w:r>
      <w:r w:rsidR="00125702" w:rsidRPr="00100B2F">
        <w:rPr>
          <w:rFonts w:ascii="Times New Roman" w:hAnsi="Times New Roman" w:cs="Times New Roman"/>
          <w:sz w:val="24"/>
          <w:szCs w:val="24"/>
        </w:rPr>
        <w:t xml:space="preserve"> </w:t>
      </w:r>
      <w:r w:rsidR="00125702" w:rsidRPr="00100B2F">
        <w:rPr>
          <w:rFonts w:ascii="Times New Roman" w:hAnsi="Times New Roman" w:cs="Times New Roman"/>
          <w:b/>
          <w:bCs/>
          <w:sz w:val="24"/>
          <w:szCs w:val="24"/>
        </w:rPr>
        <w:t>(let each parent indicate if they are concerned about cost of healthy foods)</w:t>
      </w:r>
    </w:p>
    <w:p w14:paraId="67101398" w14:textId="77777777" w:rsidR="00125702" w:rsidRPr="00100B2F" w:rsidRDefault="00125702" w:rsidP="00125702">
      <w:pPr>
        <w:pStyle w:val="ListParagraph"/>
        <w:tabs>
          <w:tab w:val="left" w:pos="6040"/>
        </w:tabs>
        <w:spacing w:line="360" w:lineRule="auto"/>
        <w:ind w:left="720"/>
      </w:pPr>
    </w:p>
    <w:p w14:paraId="3503D93B" w14:textId="68595511" w:rsidR="00505941" w:rsidRPr="00100B2F" w:rsidRDefault="007A7F08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00B2F">
        <w:rPr>
          <w:rFonts w:ascii="Times New Roman" w:hAnsi="Times New Roman" w:cs="Times New Roman"/>
          <w:b/>
          <w:sz w:val="24"/>
          <w:szCs w:val="24"/>
        </w:rPr>
        <w:t xml:space="preserve">Explore availability of the following categories of foods at home </w:t>
      </w:r>
    </w:p>
    <w:tbl>
      <w:tblPr>
        <w:tblStyle w:val="TableGrid"/>
        <w:tblW w:w="9327" w:type="dxa"/>
        <w:tblLook w:val="04A0" w:firstRow="1" w:lastRow="0" w:firstColumn="1" w:lastColumn="0" w:noHBand="0" w:noVBand="1"/>
      </w:tblPr>
      <w:tblGrid>
        <w:gridCol w:w="2464"/>
        <w:gridCol w:w="1267"/>
        <w:gridCol w:w="1865"/>
        <w:gridCol w:w="1865"/>
        <w:gridCol w:w="1866"/>
      </w:tblGrid>
      <w:tr w:rsidR="00B37EE6" w:rsidRPr="00100B2F" w14:paraId="12089818" w14:textId="77777777" w:rsidTr="008E7D0E">
        <w:trPr>
          <w:trHeight w:val="359"/>
        </w:trPr>
        <w:tc>
          <w:tcPr>
            <w:tcW w:w="2464" w:type="dxa"/>
          </w:tcPr>
          <w:p w14:paraId="2991FB8F" w14:textId="3F2E379C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>Available</w:t>
            </w:r>
          </w:p>
        </w:tc>
        <w:tc>
          <w:tcPr>
            <w:tcW w:w="1267" w:type="dxa"/>
          </w:tcPr>
          <w:p w14:paraId="606C651A" w14:textId="3417D8EE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>Always</w:t>
            </w:r>
          </w:p>
        </w:tc>
        <w:tc>
          <w:tcPr>
            <w:tcW w:w="1865" w:type="dxa"/>
          </w:tcPr>
          <w:p w14:paraId="396F9394" w14:textId="4E15303A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>Most of the time</w:t>
            </w:r>
          </w:p>
        </w:tc>
        <w:tc>
          <w:tcPr>
            <w:tcW w:w="1865" w:type="dxa"/>
          </w:tcPr>
          <w:p w14:paraId="087D5548" w14:textId="66EAD5D1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866" w:type="dxa"/>
          </w:tcPr>
          <w:p w14:paraId="4B3D6DB1" w14:textId="227BFE65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 w:rsidRPr="00100B2F">
              <w:rPr>
                <w:rFonts w:ascii="Times New Roman" w:hAnsi="Times New Roman" w:cs="Times New Roman"/>
                <w:b/>
                <w:sz w:val="24"/>
                <w:szCs w:val="24"/>
              </w:rPr>
              <w:t>available at all</w:t>
            </w:r>
          </w:p>
        </w:tc>
      </w:tr>
      <w:tr w:rsidR="00B37EE6" w:rsidRPr="00100B2F" w14:paraId="1F4F4556" w14:textId="77777777" w:rsidTr="008E7D0E">
        <w:trPr>
          <w:trHeight w:val="179"/>
        </w:trPr>
        <w:tc>
          <w:tcPr>
            <w:tcW w:w="2464" w:type="dxa"/>
          </w:tcPr>
          <w:p w14:paraId="57E9D71E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Cs/>
                <w:sz w:val="24"/>
                <w:szCs w:val="24"/>
              </w:rPr>
              <w:t>Fruits</w:t>
            </w:r>
          </w:p>
          <w:p w14:paraId="6EBF9D85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7" w:type="dxa"/>
          </w:tcPr>
          <w:p w14:paraId="480AD820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6312112D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4729C51D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</w:tcPr>
          <w:p w14:paraId="287BB43E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7EE6" w:rsidRPr="00100B2F" w14:paraId="703E6284" w14:textId="77777777" w:rsidTr="008E7D0E">
        <w:trPr>
          <w:trHeight w:val="171"/>
        </w:trPr>
        <w:tc>
          <w:tcPr>
            <w:tcW w:w="2464" w:type="dxa"/>
          </w:tcPr>
          <w:p w14:paraId="13B1092C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rk green vegetables </w:t>
            </w:r>
          </w:p>
          <w:p w14:paraId="3F23C384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7" w:type="dxa"/>
          </w:tcPr>
          <w:p w14:paraId="5A107F89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45F989C7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11277D6C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</w:tcPr>
          <w:p w14:paraId="330361D1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7EE6" w:rsidRPr="00100B2F" w14:paraId="0EF3514A" w14:textId="77777777" w:rsidTr="008E7D0E">
        <w:trPr>
          <w:trHeight w:val="171"/>
        </w:trPr>
        <w:tc>
          <w:tcPr>
            <w:tcW w:w="2464" w:type="dxa"/>
          </w:tcPr>
          <w:p w14:paraId="46439753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lty snacks </w:t>
            </w:r>
          </w:p>
          <w:p w14:paraId="21441D46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7" w:type="dxa"/>
          </w:tcPr>
          <w:p w14:paraId="4D23BD34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6F1E4543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7753FF37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</w:tcPr>
          <w:p w14:paraId="6C72E620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7EE6" w:rsidRPr="00100B2F" w14:paraId="3FF14989" w14:textId="77777777" w:rsidTr="008E7D0E">
        <w:trPr>
          <w:trHeight w:val="171"/>
        </w:trPr>
        <w:tc>
          <w:tcPr>
            <w:tcW w:w="2464" w:type="dxa"/>
          </w:tcPr>
          <w:p w14:paraId="5E078DA5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t-free low-fat milk </w:t>
            </w:r>
          </w:p>
          <w:p w14:paraId="6EDFBF3F" w14:textId="77777777" w:rsidR="00B37EE6" w:rsidRPr="00100B2F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7" w:type="dxa"/>
          </w:tcPr>
          <w:p w14:paraId="18B8B6B8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01467ACD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07E1C8AB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</w:tcPr>
          <w:p w14:paraId="7BDBF274" w14:textId="77777777" w:rsidR="00B37EE6" w:rsidRPr="00100B2F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37EE6" w14:paraId="6F94C72C" w14:textId="77777777" w:rsidTr="008E7D0E">
        <w:trPr>
          <w:trHeight w:val="171"/>
        </w:trPr>
        <w:tc>
          <w:tcPr>
            <w:tcW w:w="2464" w:type="dxa"/>
          </w:tcPr>
          <w:p w14:paraId="4A6B6EDB" w14:textId="77777777" w:rsidR="00B37EE6" w:rsidRPr="00B37EE6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0B2F">
              <w:rPr>
                <w:rFonts w:ascii="Times New Roman" w:hAnsi="Times New Roman" w:cs="Times New Roman"/>
                <w:bCs/>
                <w:sz w:val="24"/>
                <w:szCs w:val="24"/>
              </w:rPr>
              <w:t>Soft drinks/Sugar sweetened beverages</w:t>
            </w:r>
            <w:r w:rsidRPr="00B37E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ECBF880" w14:textId="77777777" w:rsidR="00B37EE6" w:rsidRPr="00B37EE6" w:rsidRDefault="00B37EE6" w:rsidP="00B37E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7" w:type="dxa"/>
          </w:tcPr>
          <w:p w14:paraId="52092416" w14:textId="77777777" w:rsidR="00B37EE6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43BA34D0" w14:textId="77777777" w:rsidR="00B37EE6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14:paraId="5988DAB7" w14:textId="77777777" w:rsidR="00B37EE6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6" w:type="dxa"/>
          </w:tcPr>
          <w:p w14:paraId="723B7F6F" w14:textId="77777777" w:rsidR="00B37EE6" w:rsidRDefault="00B37EE6" w:rsidP="009215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621588C" w14:textId="10297686" w:rsidR="007A7F08" w:rsidRDefault="007A7F08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129E043" w14:textId="77777777" w:rsidR="007A7F08" w:rsidRPr="00FD0CD4" w:rsidRDefault="007A7F08" w:rsidP="00921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A7F08" w:rsidRPr="00FD0CD4" w:rsidSect="00D10A55">
      <w:pgSz w:w="11906" w:h="16838"/>
      <w:pgMar w:top="1080" w:right="1196" w:bottom="9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2ADDB" w14:textId="77777777" w:rsidR="00646146" w:rsidRDefault="00646146" w:rsidP="00244543">
      <w:pPr>
        <w:spacing w:after="0" w:line="240" w:lineRule="auto"/>
      </w:pPr>
      <w:r>
        <w:separator/>
      </w:r>
    </w:p>
  </w:endnote>
  <w:endnote w:type="continuationSeparator" w:id="0">
    <w:p w14:paraId="4BE06E06" w14:textId="77777777" w:rsidR="00646146" w:rsidRDefault="00646146" w:rsidP="00244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SGullive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67E76" w14:textId="77777777" w:rsidR="00646146" w:rsidRDefault="00646146" w:rsidP="00244543">
      <w:pPr>
        <w:spacing w:after="0" w:line="240" w:lineRule="auto"/>
      </w:pPr>
      <w:r>
        <w:separator/>
      </w:r>
    </w:p>
  </w:footnote>
  <w:footnote w:type="continuationSeparator" w:id="0">
    <w:p w14:paraId="492A59FE" w14:textId="77777777" w:rsidR="00646146" w:rsidRDefault="00646146" w:rsidP="002445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C7172"/>
    <w:multiLevelType w:val="hybridMultilevel"/>
    <w:tmpl w:val="005E973E"/>
    <w:lvl w:ilvl="0" w:tplc="08090001">
      <w:start w:val="1"/>
      <w:numFmt w:val="bullet"/>
      <w:lvlText w:val=""/>
      <w:lvlJc w:val="left"/>
      <w:pPr>
        <w:ind w:left="82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2" w:hanging="360"/>
      </w:pPr>
      <w:rPr>
        <w:rFonts w:ascii="Wingdings" w:hAnsi="Wingdings" w:hint="default"/>
      </w:rPr>
    </w:lvl>
  </w:abstractNum>
  <w:abstractNum w:abstractNumId="1" w15:restartNumberingAfterBreak="0">
    <w:nsid w:val="06093DE0"/>
    <w:multiLevelType w:val="hybridMultilevel"/>
    <w:tmpl w:val="E4E85F0E"/>
    <w:lvl w:ilvl="0" w:tplc="14544204">
      <w:start w:val="2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278C8E36">
      <w:start w:val="1"/>
      <w:numFmt w:val="decimal"/>
      <w:lvlText w:val="%2."/>
      <w:lvlJc w:val="left"/>
      <w:pPr>
        <w:ind w:hanging="221"/>
      </w:pPr>
      <w:rPr>
        <w:rFonts w:ascii="Times New Roman" w:eastAsia="Times New Roman" w:hAnsi="Times New Roman" w:hint="default"/>
        <w:sz w:val="22"/>
        <w:szCs w:val="22"/>
      </w:rPr>
    </w:lvl>
    <w:lvl w:ilvl="2" w:tplc="1FC427B8">
      <w:start w:val="1"/>
      <w:numFmt w:val="bullet"/>
      <w:lvlText w:val="•"/>
      <w:lvlJc w:val="left"/>
      <w:rPr>
        <w:rFonts w:hint="default"/>
      </w:rPr>
    </w:lvl>
    <w:lvl w:ilvl="3" w:tplc="0CFC76CC">
      <w:start w:val="1"/>
      <w:numFmt w:val="bullet"/>
      <w:lvlText w:val="•"/>
      <w:lvlJc w:val="left"/>
      <w:rPr>
        <w:rFonts w:hint="default"/>
      </w:rPr>
    </w:lvl>
    <w:lvl w:ilvl="4" w:tplc="0A1AFE2E">
      <w:start w:val="1"/>
      <w:numFmt w:val="bullet"/>
      <w:lvlText w:val="•"/>
      <w:lvlJc w:val="left"/>
      <w:rPr>
        <w:rFonts w:hint="default"/>
      </w:rPr>
    </w:lvl>
    <w:lvl w:ilvl="5" w:tplc="DA3A8086">
      <w:start w:val="1"/>
      <w:numFmt w:val="bullet"/>
      <w:lvlText w:val="•"/>
      <w:lvlJc w:val="left"/>
      <w:rPr>
        <w:rFonts w:hint="default"/>
      </w:rPr>
    </w:lvl>
    <w:lvl w:ilvl="6" w:tplc="31F6FB50">
      <w:start w:val="1"/>
      <w:numFmt w:val="bullet"/>
      <w:lvlText w:val="•"/>
      <w:lvlJc w:val="left"/>
      <w:rPr>
        <w:rFonts w:hint="default"/>
      </w:rPr>
    </w:lvl>
    <w:lvl w:ilvl="7" w:tplc="D834040A">
      <w:start w:val="1"/>
      <w:numFmt w:val="bullet"/>
      <w:lvlText w:val="•"/>
      <w:lvlJc w:val="left"/>
      <w:rPr>
        <w:rFonts w:hint="default"/>
      </w:rPr>
    </w:lvl>
    <w:lvl w:ilvl="8" w:tplc="7076CF12">
      <w:start w:val="1"/>
      <w:numFmt w:val="bullet"/>
      <w:lvlText w:val="•"/>
      <w:lvlJc w:val="left"/>
      <w:rPr>
        <w:rFonts w:hint="default"/>
      </w:rPr>
    </w:lvl>
  </w:abstractNum>
  <w:abstractNum w:abstractNumId="2" w15:restartNumberingAfterBreak="0">
    <w:nsid w:val="06C9078C"/>
    <w:multiLevelType w:val="hybridMultilevel"/>
    <w:tmpl w:val="DD802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E556F"/>
    <w:multiLevelType w:val="hybridMultilevel"/>
    <w:tmpl w:val="AFE43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55182"/>
    <w:multiLevelType w:val="hybridMultilevel"/>
    <w:tmpl w:val="61A463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8155BD"/>
    <w:multiLevelType w:val="hybridMultilevel"/>
    <w:tmpl w:val="66BEF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76B77"/>
    <w:multiLevelType w:val="hybridMultilevel"/>
    <w:tmpl w:val="F624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A9294F"/>
    <w:multiLevelType w:val="hybridMultilevel"/>
    <w:tmpl w:val="50B48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4F679B"/>
    <w:multiLevelType w:val="hybridMultilevel"/>
    <w:tmpl w:val="93EE9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D144A"/>
    <w:multiLevelType w:val="hybridMultilevel"/>
    <w:tmpl w:val="8304919A"/>
    <w:lvl w:ilvl="0" w:tplc="6908EB54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214B5"/>
    <w:multiLevelType w:val="hybridMultilevel"/>
    <w:tmpl w:val="0EB20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659F6"/>
    <w:multiLevelType w:val="hybridMultilevel"/>
    <w:tmpl w:val="EB42C5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711FE"/>
    <w:multiLevelType w:val="hybridMultilevel"/>
    <w:tmpl w:val="CDDC2574"/>
    <w:lvl w:ilvl="0" w:tplc="1E20335A">
      <w:start w:val="1"/>
      <w:numFmt w:val="decimal"/>
      <w:lvlText w:val="%1."/>
      <w:lvlJc w:val="left"/>
      <w:pPr>
        <w:ind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8C58B4D8">
      <w:start w:val="1"/>
      <w:numFmt w:val="lowerLetter"/>
      <w:lvlText w:val="%2."/>
      <w:lvlJc w:val="left"/>
      <w:pPr>
        <w:ind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2" w:tplc="7840C6A6">
      <w:start w:val="1"/>
      <w:numFmt w:val="bullet"/>
      <w:lvlText w:val="•"/>
      <w:lvlJc w:val="left"/>
      <w:rPr>
        <w:rFonts w:hint="default"/>
      </w:rPr>
    </w:lvl>
    <w:lvl w:ilvl="3" w:tplc="89528DF0">
      <w:start w:val="1"/>
      <w:numFmt w:val="bullet"/>
      <w:lvlText w:val="•"/>
      <w:lvlJc w:val="left"/>
      <w:rPr>
        <w:rFonts w:hint="default"/>
      </w:rPr>
    </w:lvl>
    <w:lvl w:ilvl="4" w:tplc="952E9240">
      <w:start w:val="1"/>
      <w:numFmt w:val="bullet"/>
      <w:lvlText w:val="•"/>
      <w:lvlJc w:val="left"/>
      <w:rPr>
        <w:rFonts w:hint="default"/>
      </w:rPr>
    </w:lvl>
    <w:lvl w:ilvl="5" w:tplc="23A4C29C">
      <w:start w:val="1"/>
      <w:numFmt w:val="bullet"/>
      <w:lvlText w:val="•"/>
      <w:lvlJc w:val="left"/>
      <w:rPr>
        <w:rFonts w:hint="default"/>
      </w:rPr>
    </w:lvl>
    <w:lvl w:ilvl="6" w:tplc="7362ED86">
      <w:start w:val="1"/>
      <w:numFmt w:val="bullet"/>
      <w:lvlText w:val="•"/>
      <w:lvlJc w:val="left"/>
      <w:rPr>
        <w:rFonts w:hint="default"/>
      </w:rPr>
    </w:lvl>
    <w:lvl w:ilvl="7" w:tplc="F4E6CF7A">
      <w:start w:val="1"/>
      <w:numFmt w:val="bullet"/>
      <w:lvlText w:val="•"/>
      <w:lvlJc w:val="left"/>
      <w:rPr>
        <w:rFonts w:hint="default"/>
      </w:rPr>
    </w:lvl>
    <w:lvl w:ilvl="8" w:tplc="1E56265A">
      <w:start w:val="1"/>
      <w:numFmt w:val="bullet"/>
      <w:lvlText w:val="•"/>
      <w:lvlJc w:val="left"/>
      <w:rPr>
        <w:rFonts w:hint="default"/>
      </w:rPr>
    </w:lvl>
  </w:abstractNum>
  <w:num w:numId="1">
    <w:abstractNumId w:val="12"/>
  </w:num>
  <w:num w:numId="2">
    <w:abstractNumId w:val="1"/>
  </w:num>
  <w:num w:numId="3">
    <w:abstractNumId w:val="11"/>
  </w:num>
  <w:num w:numId="4">
    <w:abstractNumId w:val="2"/>
  </w:num>
  <w:num w:numId="5">
    <w:abstractNumId w:val="8"/>
  </w:num>
  <w:num w:numId="6">
    <w:abstractNumId w:val="0"/>
  </w:num>
  <w:num w:numId="7">
    <w:abstractNumId w:val="3"/>
  </w:num>
  <w:num w:numId="8">
    <w:abstractNumId w:val="10"/>
  </w:num>
  <w:num w:numId="9">
    <w:abstractNumId w:val="9"/>
  </w:num>
  <w:num w:numId="10">
    <w:abstractNumId w:val="4"/>
  </w:num>
  <w:num w:numId="11">
    <w:abstractNumId w:val="7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FA"/>
    <w:rsid w:val="00017613"/>
    <w:rsid w:val="00045A57"/>
    <w:rsid w:val="00053923"/>
    <w:rsid w:val="000B1490"/>
    <w:rsid w:val="000D3B12"/>
    <w:rsid w:val="000D6436"/>
    <w:rsid w:val="000E4B2E"/>
    <w:rsid w:val="000F0328"/>
    <w:rsid w:val="000F57B0"/>
    <w:rsid w:val="00100B2F"/>
    <w:rsid w:val="00103921"/>
    <w:rsid w:val="00125702"/>
    <w:rsid w:val="00133868"/>
    <w:rsid w:val="00136402"/>
    <w:rsid w:val="00153D20"/>
    <w:rsid w:val="0017375E"/>
    <w:rsid w:val="0017735C"/>
    <w:rsid w:val="001D3F66"/>
    <w:rsid w:val="001D7A70"/>
    <w:rsid w:val="002029FC"/>
    <w:rsid w:val="00216BEF"/>
    <w:rsid w:val="00240B4A"/>
    <w:rsid w:val="00244543"/>
    <w:rsid w:val="00276C86"/>
    <w:rsid w:val="00277F93"/>
    <w:rsid w:val="00280412"/>
    <w:rsid w:val="00283EC7"/>
    <w:rsid w:val="002E2549"/>
    <w:rsid w:val="002E61A5"/>
    <w:rsid w:val="0032587C"/>
    <w:rsid w:val="00330820"/>
    <w:rsid w:val="00353CDB"/>
    <w:rsid w:val="00354FC1"/>
    <w:rsid w:val="0036779F"/>
    <w:rsid w:val="003B0E29"/>
    <w:rsid w:val="003D089C"/>
    <w:rsid w:val="00427DEC"/>
    <w:rsid w:val="00446822"/>
    <w:rsid w:val="004640A5"/>
    <w:rsid w:val="00492CA7"/>
    <w:rsid w:val="004D3F6F"/>
    <w:rsid w:val="00501440"/>
    <w:rsid w:val="00505941"/>
    <w:rsid w:val="00515BC4"/>
    <w:rsid w:val="00523E43"/>
    <w:rsid w:val="00593563"/>
    <w:rsid w:val="005B701F"/>
    <w:rsid w:val="005F1525"/>
    <w:rsid w:val="005F60FE"/>
    <w:rsid w:val="005F611A"/>
    <w:rsid w:val="00646146"/>
    <w:rsid w:val="00657CC5"/>
    <w:rsid w:val="006A7C60"/>
    <w:rsid w:val="006B6540"/>
    <w:rsid w:val="006B7615"/>
    <w:rsid w:val="006D16DD"/>
    <w:rsid w:val="006E123A"/>
    <w:rsid w:val="00707236"/>
    <w:rsid w:val="0071154C"/>
    <w:rsid w:val="00732FF0"/>
    <w:rsid w:val="0074086E"/>
    <w:rsid w:val="0076710B"/>
    <w:rsid w:val="00790D19"/>
    <w:rsid w:val="007A7F08"/>
    <w:rsid w:val="007B5926"/>
    <w:rsid w:val="007B689B"/>
    <w:rsid w:val="007D5E47"/>
    <w:rsid w:val="00821AC0"/>
    <w:rsid w:val="008776AA"/>
    <w:rsid w:val="00881DCA"/>
    <w:rsid w:val="0088225B"/>
    <w:rsid w:val="00893452"/>
    <w:rsid w:val="008E7D0E"/>
    <w:rsid w:val="008F23C4"/>
    <w:rsid w:val="009012FE"/>
    <w:rsid w:val="009215FA"/>
    <w:rsid w:val="009218BE"/>
    <w:rsid w:val="009376D0"/>
    <w:rsid w:val="009617BD"/>
    <w:rsid w:val="009B2765"/>
    <w:rsid w:val="009C401A"/>
    <w:rsid w:val="009D55E4"/>
    <w:rsid w:val="00A120AA"/>
    <w:rsid w:val="00A74C77"/>
    <w:rsid w:val="00A957BE"/>
    <w:rsid w:val="00AA50C5"/>
    <w:rsid w:val="00AD2B8D"/>
    <w:rsid w:val="00AF7171"/>
    <w:rsid w:val="00B27D37"/>
    <w:rsid w:val="00B37EE6"/>
    <w:rsid w:val="00B45104"/>
    <w:rsid w:val="00B54D5C"/>
    <w:rsid w:val="00B827E2"/>
    <w:rsid w:val="00B900A1"/>
    <w:rsid w:val="00BC2272"/>
    <w:rsid w:val="00C02CE4"/>
    <w:rsid w:val="00C267C6"/>
    <w:rsid w:val="00C34B3C"/>
    <w:rsid w:val="00C64BCD"/>
    <w:rsid w:val="00C969DB"/>
    <w:rsid w:val="00CE645B"/>
    <w:rsid w:val="00D00555"/>
    <w:rsid w:val="00D10A55"/>
    <w:rsid w:val="00D22A8F"/>
    <w:rsid w:val="00D4073F"/>
    <w:rsid w:val="00D573D5"/>
    <w:rsid w:val="00D96DBD"/>
    <w:rsid w:val="00DA4C3B"/>
    <w:rsid w:val="00DA500D"/>
    <w:rsid w:val="00E220DA"/>
    <w:rsid w:val="00E34BBD"/>
    <w:rsid w:val="00E560FB"/>
    <w:rsid w:val="00E968BF"/>
    <w:rsid w:val="00EA7B2F"/>
    <w:rsid w:val="00EC1140"/>
    <w:rsid w:val="00EC6C83"/>
    <w:rsid w:val="00EE7681"/>
    <w:rsid w:val="00EF7278"/>
    <w:rsid w:val="00F11CFA"/>
    <w:rsid w:val="00F46D70"/>
    <w:rsid w:val="00F51921"/>
    <w:rsid w:val="00F56BA8"/>
    <w:rsid w:val="00F653B5"/>
    <w:rsid w:val="00FB1243"/>
    <w:rsid w:val="00FB620F"/>
    <w:rsid w:val="00FD0CD4"/>
    <w:rsid w:val="00FE01CB"/>
    <w:rsid w:val="00FF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F9331"/>
  <w15:chartTrackingRefBased/>
  <w15:docId w15:val="{CE83D054-659F-4D86-A525-70A4978D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74C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1"/>
    <w:qFormat/>
    <w:rsid w:val="003D089C"/>
    <w:pPr>
      <w:widowControl w:val="0"/>
      <w:spacing w:after="0" w:line="240" w:lineRule="auto"/>
      <w:ind w:left="1160" w:hanging="360"/>
      <w:outlineLvl w:val="4"/>
    </w:pPr>
    <w:rPr>
      <w:rFonts w:ascii="Times New Roman" w:eastAsia="Times New Roman" w:hAnsi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1"/>
    <w:rsid w:val="003D089C"/>
    <w:rPr>
      <w:rFonts w:ascii="Times New Roman" w:eastAsia="Times New Roman" w:hAnsi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17735C"/>
    <w:pPr>
      <w:widowControl w:val="0"/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1"/>
    <w:qFormat/>
    <w:rsid w:val="0017735C"/>
    <w:pPr>
      <w:widowControl w:val="0"/>
      <w:spacing w:after="0" w:line="240" w:lineRule="auto"/>
    </w:pPr>
    <w:rPr>
      <w:lang w:val="en-US"/>
    </w:rPr>
  </w:style>
  <w:style w:type="paragraph" w:customStyle="1" w:styleId="Default">
    <w:name w:val="Default"/>
    <w:rsid w:val="000D64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543"/>
  </w:style>
  <w:style w:type="paragraph" w:styleId="Footer">
    <w:name w:val="footer"/>
    <w:basedOn w:val="Normal"/>
    <w:link w:val="FooterChar"/>
    <w:uiPriority w:val="99"/>
    <w:unhideWhenUsed/>
    <w:rsid w:val="00244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543"/>
  </w:style>
  <w:style w:type="character" w:customStyle="1" w:styleId="Heading2Char">
    <w:name w:val="Heading 2 Char"/>
    <w:basedOn w:val="DefaultParagraphFont"/>
    <w:link w:val="Heading2"/>
    <w:uiPriority w:val="1"/>
    <w:rsid w:val="00A74C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rsid w:val="00A74C7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C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C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3E4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E43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E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4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0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89CD6-B724-41E3-A5D0-7BD0F75C8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53</Words>
  <Characters>372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ser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Senyo</dc:creator>
  <cp:keywords/>
  <dc:description/>
  <cp:lastModifiedBy>Amos Laar</cp:lastModifiedBy>
  <cp:revision>2</cp:revision>
  <dcterms:created xsi:type="dcterms:W3CDTF">2020-03-14T17:21:00Z</dcterms:created>
  <dcterms:modified xsi:type="dcterms:W3CDTF">2020-03-14T17:21:00Z</dcterms:modified>
</cp:coreProperties>
</file>